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61D7" w:rsidRPr="0046267A" w:rsidRDefault="009561D7" w:rsidP="009561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6267A">
        <w:rPr>
          <w:rFonts w:ascii="Times New Roman" w:hAnsi="Times New Roman" w:cs="Times New Roman"/>
          <w:b/>
          <w:sz w:val="24"/>
          <w:szCs w:val="24"/>
          <w:lang w:val="en-US"/>
        </w:rPr>
        <w:t>Appendix</w:t>
      </w:r>
    </w:p>
    <w:p w:rsidR="009561D7" w:rsidRPr="0046267A" w:rsidRDefault="009561D7" w:rsidP="009561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67A">
        <w:rPr>
          <w:rFonts w:ascii="Times New Roman" w:hAnsi="Times New Roman" w:cs="Times New Roman"/>
          <w:sz w:val="24"/>
          <w:szCs w:val="24"/>
          <w:lang w:val="en-US"/>
        </w:rPr>
        <w:t>Items of the knowledge scale used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List of different physical illnesses (children list all disorders they know and correct ones are coded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List of psychological illnesses (children list all disorders they know and correct ones are coded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How do you know that someone has a psychological disorder/illness (i. e. symptom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o can help when someone has a psychological disorder/illness (i. e. different profess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How can a specialist help when someone has a psychological disorder/illness (i. e. different intervent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Is it okay to be cross with your parents sometimes? (i. e. different examples with different answering opt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at is the name of the hospital where psychological disorders/illnesses are treated? (i. e. different institut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Are psychological disorders/illnesses contagious? (i. e. different examples with different answering opt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at do people do in psychotherapy? (i. e. different example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ose fault is it when parents become psychologically ill? (i. e. different example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o will help children when they have problems (i. e. are sad…) (i. e. different professional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at does confidentiality mean? (i. e. different explanat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lastRenderedPageBreak/>
        <w:t>What is a psychiatry? (i. e. different explanat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Can parents get a psychological disorder when children tease them? (i. e. different example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at emotions do you know? (i. e. different emotion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Is there a need to be ashamed of psychological disorders? (i. e. different example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 xml:space="preserve">Can anybody get a psychological disorder? 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Is it okay for children to have the need to be alone? (i. e. different example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What is the child and youth telephone? (i. e. different examples listed # correct MC answers)</w:t>
      </w:r>
    </w:p>
    <w:p w:rsidR="009561D7" w:rsidRPr="00AA2C38" w:rsidRDefault="009561D7" w:rsidP="009561D7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highlight w:val="green"/>
          <w:lang w:val="en-US"/>
        </w:rPr>
      </w:pPr>
      <w:r w:rsidRPr="00AA2C38">
        <w:rPr>
          <w:rFonts w:ascii="Times New Roman" w:hAnsi="Times New Roman" w:cs="Times New Roman"/>
          <w:sz w:val="24"/>
          <w:szCs w:val="24"/>
          <w:highlight w:val="green"/>
          <w:lang w:val="en-US"/>
        </w:rPr>
        <w:t>Can psychological disorders get better? (i. e. different examples listed # correct MC answers)</w:t>
      </w:r>
    </w:p>
    <w:p w:rsidR="009561D7" w:rsidRPr="001F583D" w:rsidRDefault="009561D7" w:rsidP="009561D7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6267A">
        <w:rPr>
          <w:rFonts w:ascii="Times New Roman" w:hAnsi="Times New Roman" w:cs="Times New Roman"/>
          <w:sz w:val="24"/>
          <w:szCs w:val="24"/>
          <w:lang w:val="en-US"/>
        </w:rPr>
        <w:t>* MC = multiple choice</w:t>
      </w:r>
    </w:p>
    <w:p w:rsidR="007900A0" w:rsidRDefault="009561D7">
      <w:bookmarkStart w:id="0" w:name="_GoBack"/>
      <w:bookmarkEnd w:id="0"/>
    </w:p>
    <w:sectPr w:rsidR="007900A0" w:rsidSect="00DD14E4">
      <w:headerReference w:type="default" r:id="rId5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6689478"/>
      <w:docPartObj>
        <w:docPartGallery w:val="Page Numbers (Top of Page)"/>
        <w:docPartUnique/>
      </w:docPartObj>
    </w:sdtPr>
    <w:sdtEndPr/>
    <w:sdtContent>
      <w:p w:rsidR="00F76723" w:rsidRDefault="009561D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76723" w:rsidRDefault="009561D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660153F"/>
    <w:multiLevelType w:val="hybridMultilevel"/>
    <w:tmpl w:val="917A63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1D7"/>
    <w:rsid w:val="005979D8"/>
    <w:rsid w:val="00623B59"/>
    <w:rsid w:val="0095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E154C3-BEFB-41B8-8C68-E38B3C693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61D7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61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561D7"/>
    <w:rPr>
      <w:rFonts w:eastAsiaTheme="minorEastAsia"/>
      <w:lang w:val="en-GB" w:eastAsia="en-GB"/>
    </w:rPr>
  </w:style>
  <w:style w:type="paragraph" w:styleId="ListParagraph">
    <w:name w:val="List Paragraph"/>
    <w:basedOn w:val="Normal"/>
    <w:uiPriority w:val="34"/>
    <w:qFormat/>
    <w:rsid w:val="009561D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9C37628A-7997-4F3C-8939-A36D12633D49}"/>
</file>

<file path=customXml/itemProps2.xml><?xml version="1.0" encoding="utf-8"?>
<ds:datastoreItem xmlns:ds="http://schemas.openxmlformats.org/officeDocument/2006/customXml" ds:itemID="{008CD5B2-2E5C-4071-AF4E-77631E4C9C8B}"/>
</file>

<file path=customXml/itemProps3.xml><?xml version="1.0" encoding="utf-8"?>
<ds:datastoreItem xmlns:ds="http://schemas.openxmlformats.org/officeDocument/2006/customXml" ds:itemID="{58AF12FF-FACC-4CE0-82FF-6E5FEA483F5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9-16T08:42:00Z</dcterms:created>
  <dcterms:modified xsi:type="dcterms:W3CDTF">2015-09-16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